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5E99E1">
      <w:pPr>
        <w:widowControl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6 Table. Summary of GRADE evidence profile</w:t>
      </w:r>
    </w:p>
    <w:bookmarkEnd w:id="1"/>
    <w:tbl>
      <w:tblPr>
        <w:tblStyle w:val="4"/>
        <w:tblW w:w="16278" w:type="dxa"/>
        <w:tblInd w:w="-10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956"/>
        <w:gridCol w:w="811"/>
        <w:gridCol w:w="1478"/>
        <w:gridCol w:w="1434"/>
        <w:gridCol w:w="888"/>
        <w:gridCol w:w="1027"/>
        <w:gridCol w:w="973"/>
        <w:gridCol w:w="1422"/>
        <w:gridCol w:w="1245"/>
        <w:gridCol w:w="1255"/>
        <w:gridCol w:w="1611"/>
        <w:gridCol w:w="900"/>
        <w:gridCol w:w="1223"/>
      </w:tblGrid>
      <w:tr w14:paraId="6C8AC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4" w:hRule="atLeast"/>
        </w:trPr>
        <w:tc>
          <w:tcPr>
            <w:tcW w:w="10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AB9CF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Outcome name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0200E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ncluded studies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B73FBE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esign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9F7456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ffect size</w:t>
            </w:r>
          </w:p>
          <w:p w14:paraId="659EE41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95% CI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C1EA1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eterogeneity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85171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atients in VR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811B90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atien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in control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DD46E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isk of bias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DAAF3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nconsistency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8C040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ndirectness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20813C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mprecision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7352AB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Publication </w:t>
            </w:r>
          </w:p>
          <w:p w14:paraId="457CDFB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bias 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255275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Quality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5B559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mportance</w:t>
            </w:r>
          </w:p>
        </w:tc>
      </w:tr>
      <w:tr w14:paraId="5536C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4" w:hRule="atLeast"/>
        </w:trPr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8EE7A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Pain score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8D58F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8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18A52B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CTs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5615AC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bookmarkStart w:id="0" w:name="OLE_LINK40"/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D = -1.61; (-2.54, -0.68)</w:t>
            </w:r>
            <w:bookmarkEnd w:id="0"/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B4252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9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8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EEB66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19</w:t>
            </w:r>
          </w:p>
        </w:tc>
        <w:tc>
          <w:tcPr>
            <w:tcW w:w="10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FEA5CD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26</w:t>
            </w:r>
          </w:p>
        </w:tc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A50179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D4FCF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C802A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A5DD07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6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9CB05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Undetected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8E005E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62876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Critical</w:t>
            </w:r>
          </w:p>
        </w:tc>
      </w:tr>
      <w:tr w14:paraId="5C99A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4" w:hRule="atLeast"/>
        </w:trPr>
        <w:tc>
          <w:tcPr>
            <w:tcW w:w="10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D7A96F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Anxiety score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A0E93B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663FF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RCTs</w:t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7E9623A">
            <w:pPr>
              <w:widowControl w:val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MD = -9.49;</w:t>
            </w:r>
          </w:p>
          <w:p w14:paraId="1F145EF0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(-14.47, -4.50)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59983A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 xml:space="preserve"> 88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5F677D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4</w:t>
            </w:r>
          </w:p>
        </w:tc>
        <w:tc>
          <w:tcPr>
            <w:tcW w:w="10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AA639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8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F6FC44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B079C3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Seriou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E78626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CAA525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Not Serious</w:t>
            </w:r>
          </w:p>
        </w:tc>
        <w:tc>
          <w:tcPr>
            <w:tcW w:w="16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DC11D98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Undetected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D09CB1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6A2D12">
            <w:pPr>
              <w:widowControl w:val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Important</w:t>
            </w:r>
          </w:p>
        </w:tc>
      </w:tr>
    </w:tbl>
    <w:p w14:paraId="5BF6EBD9"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RCTs, randomized control trials;CI, confidence interval;VR, virtual reality</w:t>
      </w:r>
    </w:p>
    <w:p w14:paraId="3A523B37"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s the included studies showed higher risk of bias especially with blinding of participants, personnel, and outcome assessors besides other bias</w:t>
      </w:r>
    </w:p>
    <w:p w14:paraId="41E9F663">
      <w:pPr>
        <w:pStyle w:val="2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Substantial heterogeneity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90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%) and (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I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=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88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%) was found</w:t>
      </w:r>
    </w:p>
    <w:p w14:paraId="709A7A9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JmYmVhMGQ2YWQwOTc0ZDFkYmVkZTE0NzFkNThlYzIifQ=="/>
    <w:docVar w:name="KSO_WPS_MARK_KEY" w:val="b74d3a40-a602-4204-b454-5df4c4e48165"/>
  </w:docVars>
  <w:rsids>
    <w:rsidRoot w:val="00000000"/>
    <w:rsid w:val="0B152688"/>
    <w:rsid w:val="0F10299C"/>
    <w:rsid w:val="27DE06B6"/>
    <w:rsid w:val="2BA23E8F"/>
    <w:rsid w:val="5438390A"/>
    <w:rsid w:val="59246074"/>
    <w:rsid w:val="6C316E3D"/>
    <w:rsid w:val="7A8E27ED"/>
    <w:rsid w:val="7D14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664</Characters>
  <Lines>0</Lines>
  <Paragraphs>0</Paragraphs>
  <TotalTime>0</TotalTime>
  <ScaleCrop>false</ScaleCrop>
  <LinksUpToDate>false</LinksUpToDate>
  <CharactersWithSpaces>732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1:35:00Z</dcterms:created>
  <dc:creator>qxl20</dc:creator>
  <cp:lastModifiedBy>HONEY</cp:lastModifiedBy>
  <dcterms:modified xsi:type="dcterms:W3CDTF">2025-08-12T11:44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CECB245075C842CBBD06B9356C99F0C6</vt:lpwstr>
  </property>
  <property fmtid="{D5CDD505-2E9C-101B-9397-08002B2CF9AE}" pid="4" name="KSOTemplateDocerSaveRecord">
    <vt:lpwstr>eyJoZGlkIjoiMWJmYmVhMGQ2YWQwOTc0ZDFkYmVkZTE0NzFkNThlYzIiLCJ1c2VySWQiOiI2NTMxNjE3NzQifQ==</vt:lpwstr>
  </property>
</Properties>
</file>